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4B37E" w14:textId="05B8550C" w:rsidR="00452E5B" w:rsidRPr="00BA6337" w:rsidRDefault="00452E5B" w:rsidP="00452E5B">
      <w:pPr>
        <w:rPr>
          <w:rFonts w:ascii="Times New Roman" w:hAnsi="Times New Roman"/>
          <w:b/>
          <w:sz w:val="24"/>
          <w:szCs w:val="24"/>
        </w:rPr>
      </w:pPr>
      <w:r w:rsidRPr="00BA6337">
        <w:rPr>
          <w:rFonts w:ascii="Times New Roman" w:hAnsi="Times New Roman"/>
          <w:b/>
          <w:sz w:val="24"/>
          <w:szCs w:val="24"/>
        </w:rPr>
        <w:t>Table S</w:t>
      </w:r>
      <w:r w:rsidR="0038602A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BA6337">
        <w:rPr>
          <w:rFonts w:ascii="Times New Roman" w:hAnsi="Times New Roman"/>
          <w:b/>
          <w:sz w:val="24"/>
          <w:szCs w:val="24"/>
        </w:rPr>
        <w:t>. The target sequences of siRNAs used in transfection</w:t>
      </w:r>
    </w:p>
    <w:p w14:paraId="47C6A670" w14:textId="77777777" w:rsidR="00452E5B" w:rsidRPr="00BA6337" w:rsidRDefault="00452E5B" w:rsidP="00452E5B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5"/>
        <w:gridCol w:w="2409"/>
        <w:gridCol w:w="3562"/>
      </w:tblGrid>
      <w:tr w:rsidR="00452E5B" w:rsidRPr="00BA6337" w14:paraId="4FCA0921" w14:textId="77777777" w:rsidTr="00452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AEC0356" w14:textId="77777777" w:rsidR="00452E5B" w:rsidRPr="00BA6337" w:rsidRDefault="00452E5B" w:rsidP="00083C65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Product Number</w:t>
            </w:r>
          </w:p>
        </w:tc>
        <w:tc>
          <w:tcPr>
            <w:tcW w:w="2552" w:type="dxa"/>
            <w:shd w:val="clear" w:color="auto" w:fill="auto"/>
          </w:tcPr>
          <w:p w14:paraId="3B48BC41" w14:textId="77777777" w:rsidR="00452E5B" w:rsidRPr="00BA6337" w:rsidRDefault="00452E5B" w:rsidP="0008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 xml:space="preserve">Product Name </w:t>
            </w:r>
          </w:p>
        </w:tc>
        <w:tc>
          <w:tcPr>
            <w:tcW w:w="3594" w:type="dxa"/>
            <w:shd w:val="clear" w:color="auto" w:fill="auto"/>
          </w:tcPr>
          <w:p w14:paraId="706AE46C" w14:textId="77777777" w:rsidR="00452E5B" w:rsidRPr="00BA6337" w:rsidRDefault="00452E5B" w:rsidP="00083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Target Sequence</w:t>
            </w:r>
          </w:p>
        </w:tc>
      </w:tr>
      <w:tr w:rsidR="00452E5B" w:rsidRPr="00BA6337" w14:paraId="610417F3" w14:textId="77777777" w:rsidTr="00452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14CD279C" w14:textId="77777777" w:rsidR="00452E5B" w:rsidRPr="00BA6337" w:rsidRDefault="00452E5B" w:rsidP="00083C65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N05815122147-1-5</w:t>
            </w:r>
          </w:p>
        </w:tc>
        <w:tc>
          <w:tcPr>
            <w:tcW w:w="2552" w:type="dxa"/>
            <w:shd w:val="clear" w:color="auto" w:fill="auto"/>
          </w:tcPr>
          <w:p w14:paraId="1D753F60" w14:textId="77777777" w:rsidR="00452E5B" w:rsidRPr="00BA6337" w:rsidRDefault="00452E5B" w:rsidP="0008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 xml:space="preserve">siR-Ribo™ </w:t>
            </w:r>
          </w:p>
          <w:p w14:paraId="360D0617" w14:textId="77777777" w:rsidR="00452E5B" w:rsidRPr="00BA6337" w:rsidRDefault="00452E5B" w:rsidP="0008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3594" w:type="dxa"/>
            <w:shd w:val="clear" w:color="auto" w:fill="auto"/>
          </w:tcPr>
          <w:p w14:paraId="2CAF6D62" w14:textId="77777777" w:rsidR="00452E5B" w:rsidRPr="00BA6337" w:rsidRDefault="00452E5B" w:rsidP="00083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452E5B" w:rsidRPr="00BA6337" w14:paraId="7D3CFC29" w14:textId="77777777" w:rsidTr="00452E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7517ACD3" w14:textId="0F5A2D40" w:rsidR="00452E5B" w:rsidRPr="00BA6337" w:rsidRDefault="006220C0" w:rsidP="00083C65">
            <w:pPr>
              <w:rPr>
                <w:rFonts w:ascii="Times New Roman" w:hAnsi="Times New Roman"/>
                <w:sz w:val="24"/>
                <w:szCs w:val="24"/>
              </w:rPr>
            </w:pPr>
            <w:r w:rsidRPr="006220C0">
              <w:rPr>
                <w:rFonts w:ascii="Times New Roman" w:hAnsi="Times New Roman"/>
                <w:sz w:val="24"/>
                <w:szCs w:val="24"/>
              </w:rPr>
              <w:t>siG000011186A</w:t>
            </w:r>
          </w:p>
        </w:tc>
        <w:tc>
          <w:tcPr>
            <w:tcW w:w="2552" w:type="dxa"/>
            <w:shd w:val="clear" w:color="auto" w:fill="auto"/>
          </w:tcPr>
          <w:p w14:paraId="284E1BE8" w14:textId="31BC3E60" w:rsidR="00452E5B" w:rsidRPr="00BA6337" w:rsidRDefault="00452E5B" w:rsidP="0008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si-human-</w:t>
            </w:r>
            <w:r>
              <w:rPr>
                <w:rFonts w:ascii="Times New Roman" w:hAnsi="Times New Roman" w:hint="eastAsia"/>
                <w:sz w:val="24"/>
                <w:szCs w:val="24"/>
              </w:rPr>
              <w:t>RASSF1</w:t>
            </w:r>
          </w:p>
        </w:tc>
        <w:tc>
          <w:tcPr>
            <w:tcW w:w="3594" w:type="dxa"/>
            <w:shd w:val="clear" w:color="auto" w:fill="auto"/>
          </w:tcPr>
          <w:p w14:paraId="5791537E" w14:textId="788ADDBB" w:rsidR="00452E5B" w:rsidRPr="00BA6337" w:rsidRDefault="006220C0" w:rsidP="00083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220C0">
              <w:rPr>
                <w:rFonts w:ascii="Times New Roman" w:hAnsi="Times New Roman"/>
                <w:sz w:val="24"/>
                <w:szCs w:val="24"/>
              </w:rPr>
              <w:t>ACGGTTCTTACACAGGCTT</w:t>
            </w:r>
          </w:p>
        </w:tc>
      </w:tr>
    </w:tbl>
    <w:p w14:paraId="70649BB7" w14:textId="77777777" w:rsidR="0075161A" w:rsidRDefault="0075161A"/>
    <w:sectPr w:rsidR="00751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D61B9" w14:textId="77777777" w:rsidR="003A60A5" w:rsidRDefault="003A60A5" w:rsidP="00452E5B">
      <w:r>
        <w:separator/>
      </w:r>
    </w:p>
  </w:endnote>
  <w:endnote w:type="continuationSeparator" w:id="0">
    <w:p w14:paraId="7C5F1A33" w14:textId="77777777" w:rsidR="003A60A5" w:rsidRDefault="003A60A5" w:rsidP="00452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6C872" w14:textId="77777777" w:rsidR="003A60A5" w:rsidRDefault="003A60A5" w:rsidP="00452E5B">
      <w:r>
        <w:separator/>
      </w:r>
    </w:p>
  </w:footnote>
  <w:footnote w:type="continuationSeparator" w:id="0">
    <w:p w14:paraId="6D44F240" w14:textId="77777777" w:rsidR="003A60A5" w:rsidRDefault="003A60A5" w:rsidP="00452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87"/>
    <w:rsid w:val="0012630B"/>
    <w:rsid w:val="0038602A"/>
    <w:rsid w:val="003A60A5"/>
    <w:rsid w:val="00452E5B"/>
    <w:rsid w:val="006220C0"/>
    <w:rsid w:val="0075161A"/>
    <w:rsid w:val="009858F5"/>
    <w:rsid w:val="00B52187"/>
    <w:rsid w:val="00C916DF"/>
    <w:rsid w:val="00E6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4D0F9"/>
  <w15:chartTrackingRefBased/>
  <w15:docId w15:val="{2ABF2BD8-ECE4-4B95-ACB0-EFA2D8FC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E5B"/>
    <w:rPr>
      <w:sz w:val="18"/>
      <w:szCs w:val="18"/>
    </w:rPr>
  </w:style>
  <w:style w:type="table" w:styleId="a7">
    <w:name w:val="Light Shading"/>
    <w:basedOn w:val="a1"/>
    <w:uiPriority w:val="60"/>
    <w:rsid w:val="00452E5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EBEE6-CE5A-40C7-BD41-1BA842227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继盛</dc:creator>
  <cp:keywords/>
  <dc:description/>
  <cp:lastModifiedBy>胡 继盛</cp:lastModifiedBy>
  <cp:revision>4</cp:revision>
  <dcterms:created xsi:type="dcterms:W3CDTF">2019-12-21T01:39:00Z</dcterms:created>
  <dcterms:modified xsi:type="dcterms:W3CDTF">2019-12-21T04:26:00Z</dcterms:modified>
</cp:coreProperties>
</file>